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740C0" w14:textId="068A9A2E" w:rsidR="00937A95" w:rsidRDefault="00937A95" w:rsidP="00937A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 Table. Studies included in the systematic review concerning other cognitive functions.</w:t>
      </w:r>
    </w:p>
    <w:tbl>
      <w:tblPr>
        <w:tblStyle w:val="TableGrid"/>
        <w:tblpPr w:leftFromText="180" w:rightFromText="180" w:vertAnchor="page" w:tblpX="-289" w:tblpY="1946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262"/>
        <w:gridCol w:w="258"/>
        <w:gridCol w:w="1559"/>
        <w:gridCol w:w="1276"/>
        <w:gridCol w:w="1559"/>
        <w:gridCol w:w="7230"/>
      </w:tblGrid>
      <w:tr w:rsidR="00937A95" w14:paraId="1BD86F43" w14:textId="77777777" w:rsidTr="00DB2280">
        <w:tc>
          <w:tcPr>
            <w:tcW w:w="1457" w:type="dxa"/>
            <w:tcBorders>
              <w:top w:val="single" w:sz="18" w:space="0" w:color="auto"/>
              <w:bottom w:val="single" w:sz="18" w:space="0" w:color="auto"/>
            </w:tcBorders>
          </w:tcPr>
          <w:p w14:paraId="20ABF878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52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067CAAC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% women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28D6C901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Range and </w:t>
            </w:r>
            <w:r w:rsidRPr="008B67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52E9FEC2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 of Study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75DF4711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Used</w:t>
            </w:r>
          </w:p>
        </w:tc>
        <w:tc>
          <w:tcPr>
            <w:tcW w:w="7230" w:type="dxa"/>
            <w:tcBorders>
              <w:top w:val="single" w:sz="18" w:space="0" w:color="auto"/>
              <w:bottom w:val="single" w:sz="18" w:space="0" w:color="auto"/>
            </w:tcBorders>
          </w:tcPr>
          <w:p w14:paraId="11B65B47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Significant Findings</w:t>
            </w:r>
          </w:p>
        </w:tc>
      </w:tr>
      <w:tr w:rsidR="00937A95" w14:paraId="3882D957" w14:textId="77777777" w:rsidTr="00DB2280">
        <w:tc>
          <w:tcPr>
            <w:tcW w:w="1457" w:type="dxa"/>
            <w:tcBorders>
              <w:top w:val="single" w:sz="18" w:space="0" w:color="auto"/>
            </w:tcBorders>
          </w:tcPr>
          <w:p w14:paraId="59312738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er et al. (2007)</w:t>
            </w:r>
          </w:p>
        </w:tc>
        <w:tc>
          <w:tcPr>
            <w:tcW w:w="1262" w:type="dxa"/>
            <w:tcBorders>
              <w:top w:val="single" w:sz="18" w:space="0" w:color="auto"/>
            </w:tcBorders>
          </w:tcPr>
          <w:p w14:paraId="4DBA6CEE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00.0)</w:t>
            </w:r>
          </w:p>
        </w:tc>
        <w:tc>
          <w:tcPr>
            <w:tcW w:w="1817" w:type="dxa"/>
            <w:gridSpan w:val="2"/>
            <w:tcBorders>
              <w:top w:val="single" w:sz="18" w:space="0" w:color="auto"/>
            </w:tcBorders>
          </w:tcPr>
          <w:p w14:paraId="03F1BB49" w14:textId="77777777" w:rsidR="00937A95" w:rsidRPr="00DC71B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40, / (/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6BAA844F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L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07A2ABA9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ow prediction task</w:t>
            </w:r>
          </w:p>
        </w:tc>
        <w:tc>
          <w:tcPr>
            <w:tcW w:w="7230" w:type="dxa"/>
            <w:tcBorders>
              <w:top w:val="single" w:sz="18" w:space="0" w:color="auto"/>
            </w:tcBorders>
          </w:tcPr>
          <w:p w14:paraId="06A027AC" w14:textId="77777777" w:rsidR="00937A95" w:rsidRPr="00CF4A0C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schizotypy scores between believers and sceptic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3) = 15.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with believers scoring higher than sceptics</w:t>
            </w:r>
          </w:p>
          <w:p w14:paraId="491EAA94" w14:textId="77777777" w:rsidR="00937A95" w:rsidRPr="00C50ADF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in sequence learning scores between believers and sceptics</w:t>
            </w:r>
          </w:p>
        </w:tc>
      </w:tr>
      <w:tr w:rsidR="00937A95" w14:paraId="061B2765" w14:textId="77777777" w:rsidTr="00DB2280">
        <w:tc>
          <w:tcPr>
            <w:tcW w:w="1457" w:type="dxa"/>
          </w:tcPr>
          <w:p w14:paraId="0A88138C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zzagalli et al. (2001)</w:t>
            </w:r>
          </w:p>
        </w:tc>
        <w:tc>
          <w:tcPr>
            <w:tcW w:w="1262" w:type="dxa"/>
          </w:tcPr>
          <w:p w14:paraId="216286F3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00.0)</w:t>
            </w:r>
          </w:p>
        </w:tc>
        <w:tc>
          <w:tcPr>
            <w:tcW w:w="1817" w:type="dxa"/>
            <w:gridSpan w:val="2"/>
          </w:tcPr>
          <w:p w14:paraId="5BDFEEBE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6.3 (6.2)</w:t>
            </w:r>
          </w:p>
          <w:p w14:paraId="38D6E064" w14:textId="77777777" w:rsidR="00937A95" w:rsidRPr="00592C14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6.8 (4.3)</w:t>
            </w:r>
          </w:p>
        </w:tc>
        <w:tc>
          <w:tcPr>
            <w:tcW w:w="1276" w:type="dxa"/>
          </w:tcPr>
          <w:p w14:paraId="266B2F5A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P</w:t>
            </w:r>
          </w:p>
        </w:tc>
        <w:tc>
          <w:tcPr>
            <w:tcW w:w="1559" w:type="dxa"/>
          </w:tcPr>
          <w:p w14:paraId="79044D0F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antic priming task</w:t>
            </w:r>
          </w:p>
        </w:tc>
        <w:tc>
          <w:tcPr>
            <w:tcW w:w="7230" w:type="dxa"/>
          </w:tcPr>
          <w:p w14:paraId="350D2F96" w14:textId="77777777" w:rsidR="00937A95" w:rsidRPr="002530D7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Word types (prime-target relation):</w:t>
            </w:r>
          </w:p>
          <w:p w14:paraId="55E76023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x VF interaction for indirectly related target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, 22) = 6.3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2)</w:t>
            </w:r>
          </w:p>
          <w:p w14:paraId="286005F8" w14:textId="77777777" w:rsidR="00937A95" w:rsidRPr="00AA3101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of group x VF x categor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, 44) = 5.1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 &lt; .01)</w:t>
            </w:r>
          </w:p>
          <w:p w14:paraId="06D1BA1D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vers had shorter reaction times for indirectly related target words presented in the LVF compared to sceptic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36DD94CC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eptics shorter reaction times for directly related target words presented in the LVF compared to both indirectly related (900ms ± 90 vs 1081ms ± 209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and unrelated target words (900ms ± 90 vs 1058ms ±)</w:t>
            </w:r>
          </w:p>
          <w:p w14:paraId="6DA21AAB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eptics shorter reaction times for directly related target words presented in the RVF compared to both indirectly related (846ms ± 109 vs 924 ± 160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 and unrelated target words (846ms ± 109 vs 1004 ± 177)</w:t>
            </w:r>
          </w:p>
          <w:p w14:paraId="7EE5F3AD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eptics’ reaction times to indirectly related targets differed from those to unrelated targets only in the RVF</w:t>
            </w:r>
          </w:p>
          <w:p w14:paraId="56C220DE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849">
              <w:rPr>
                <w:rFonts w:ascii="Times New Roman" w:hAnsi="Times New Roman" w:cs="Times New Roman"/>
                <w:sz w:val="24"/>
                <w:szCs w:val="24"/>
              </w:rPr>
              <w:t>Believers had shorter reaction times in the LVF for directly related target words compared to unrelated target words (864ms ± 146 vs 1014ms ± 156), and for indirectly related words compared to unrelated target words (912ms ± 177 vs 1014ms ± 156)</w:t>
            </w:r>
          </w:p>
          <w:p w14:paraId="7073C993" w14:textId="77777777" w:rsidR="00937A95" w:rsidRPr="00C37A4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C84">
              <w:rPr>
                <w:rFonts w:ascii="Times New Roman" w:hAnsi="Times New Roman" w:cs="Times New Roman"/>
                <w:sz w:val="24"/>
                <w:szCs w:val="24"/>
              </w:rPr>
              <w:t>Believers had shorter reaction times in the RVF for directly related target words compared to unrelated target words (766ms ± 114 vs 961ms ± 271), and for indirectly related words compared to unrelated target words (875ms ± 199 vs 961ms ± 271).</w:t>
            </w:r>
          </w:p>
          <w:p w14:paraId="2508FFF2" w14:textId="77777777" w:rsidR="00937A95" w:rsidRPr="00C1097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vers’ reaction times to directly related targets differed to indirectly related targets only in the RVF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5)</w:t>
            </w:r>
          </w:p>
          <w:p w14:paraId="654F9DFC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in reaction times for indirectly related target words presented in the RVF between believers and sceptic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.03)</w:t>
            </w:r>
          </w:p>
          <w:p w14:paraId="3A6CB9CB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in believers’ reaction times to directly and indirectly related target words in the LVF</w:t>
            </w:r>
          </w:p>
          <w:p w14:paraId="78207423" w14:textId="77777777" w:rsidR="00937A95" w:rsidRPr="004B4A64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x VF interaction for directly related or unrelated targets</w:t>
            </w:r>
          </w:p>
          <w:p w14:paraId="1014694A" w14:textId="77777777" w:rsidR="00937A95" w:rsidRPr="002530D7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Type of priming:</w:t>
            </w:r>
          </w:p>
          <w:p w14:paraId="7A17F80C" w14:textId="77777777" w:rsidR="00937A95" w:rsidRPr="0035526F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x VF x type of priming interactio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, 22) = 10.7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5)</w:t>
            </w:r>
          </w:p>
          <w:p w14:paraId="0493DF19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sceptics, direct semantic priming differed from indirect sematic priming in both the LVF (158ms ± 214 vs -23ms ± 9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an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VF (158ms ± 112 vs 80ms ± 80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 – shorter reaction times for indirect semantic priming</w:t>
            </w:r>
          </w:p>
          <w:p w14:paraId="37E26393" w14:textId="77777777" w:rsidR="00937A95" w:rsidRPr="00242C76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believers, direct semantic priming differed from indirect semantic priming in the RVF (196ms ± 180 vs 87ms ± 100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– shorter reaction times for indirect semantic priming</w:t>
            </w:r>
          </w:p>
          <w:p w14:paraId="0312DFAA" w14:textId="77777777" w:rsidR="00937A95" w:rsidRPr="005A270D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in reaction times between direct and indirect semantic priming in the LVF for believers</w:t>
            </w:r>
          </w:p>
        </w:tc>
      </w:tr>
      <w:tr w:rsidR="00937A95" w14:paraId="01DB33CD" w14:textId="77777777" w:rsidTr="00DB2280">
        <w:tc>
          <w:tcPr>
            <w:tcW w:w="1457" w:type="dxa"/>
          </w:tcPr>
          <w:p w14:paraId="5AC30EBB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win &amp; Green (1998-99)</w:t>
            </w:r>
          </w:p>
        </w:tc>
        <w:tc>
          <w:tcPr>
            <w:tcW w:w="1262" w:type="dxa"/>
          </w:tcPr>
          <w:p w14:paraId="0818FFE2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 (57.2)</w:t>
            </w:r>
          </w:p>
        </w:tc>
        <w:tc>
          <w:tcPr>
            <w:tcW w:w="1817" w:type="dxa"/>
            <w:gridSpan w:val="2"/>
          </w:tcPr>
          <w:p w14:paraId="421D3121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46, 22.2 (6.05)</w:t>
            </w:r>
          </w:p>
        </w:tc>
        <w:tc>
          <w:tcPr>
            <w:tcW w:w="1276" w:type="dxa"/>
          </w:tcPr>
          <w:p w14:paraId="74F2A962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E</w:t>
            </w:r>
          </w:p>
        </w:tc>
        <w:tc>
          <w:tcPr>
            <w:tcW w:w="1559" w:type="dxa"/>
          </w:tcPr>
          <w:p w14:paraId="1C59121C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monitoring computer game</w:t>
            </w:r>
          </w:p>
        </w:tc>
        <w:tc>
          <w:tcPr>
            <w:tcW w:w="7230" w:type="dxa"/>
          </w:tcPr>
          <w:p w14:paraId="2018793E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 paranormal belief and cognitive perceptual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3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and disorganised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subscales of SPQ-B</w:t>
            </w:r>
          </w:p>
          <w:p w14:paraId="65EFF46C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s and interpersonal subscale of SPQ-B</w:t>
            </w:r>
          </w:p>
          <w:p w14:paraId="4180B637" w14:textId="77777777" w:rsidR="00937A95" w:rsidRPr="007C06A7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s and central monitoring performance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.15)</w:t>
            </w:r>
          </w:p>
        </w:tc>
      </w:tr>
      <w:tr w:rsidR="00937A95" w14:paraId="11D526AC" w14:textId="77777777" w:rsidTr="00DB2280">
        <w:tc>
          <w:tcPr>
            <w:tcW w:w="1457" w:type="dxa"/>
            <w:tcBorders>
              <w:bottom w:val="single" w:sz="18" w:space="0" w:color="auto"/>
            </w:tcBorders>
          </w:tcPr>
          <w:p w14:paraId="1C51DA36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acyk (1983)</w:t>
            </w:r>
          </w:p>
        </w:tc>
        <w:tc>
          <w:tcPr>
            <w:tcW w:w="1262" w:type="dxa"/>
            <w:tcBorders>
              <w:bottom w:val="single" w:sz="18" w:space="0" w:color="auto"/>
            </w:tcBorders>
          </w:tcPr>
          <w:p w14:paraId="0B2D100E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35.5)</w:t>
            </w:r>
          </w:p>
        </w:tc>
        <w:tc>
          <w:tcPr>
            <w:tcW w:w="1817" w:type="dxa"/>
            <w:gridSpan w:val="2"/>
            <w:tcBorders>
              <w:bottom w:val="single" w:sz="18" w:space="0" w:color="auto"/>
            </w:tcBorders>
          </w:tcPr>
          <w:p w14:paraId="5ACD92AB" w14:textId="77777777" w:rsidR="00937A95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0.6 (3.0)</w:t>
            </w:r>
          </w:p>
          <w:p w14:paraId="1B80A30F" w14:textId="77777777" w:rsidR="00937A95" w:rsidRPr="00A57888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0.1 (1.7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0FC305F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5D86FA5" w14:textId="77777777" w:rsidR="00937A95" w:rsidRPr="008B673A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RG</w:t>
            </w:r>
          </w:p>
        </w:tc>
        <w:tc>
          <w:tcPr>
            <w:tcW w:w="7230" w:type="dxa"/>
            <w:tcBorders>
              <w:bottom w:val="single" w:sz="18" w:space="0" w:color="auto"/>
            </w:tcBorders>
          </w:tcPr>
          <w:p w14:paraId="6B40038D" w14:textId="77777777" w:rsidR="00937A95" w:rsidRPr="00DE6906" w:rsidRDefault="00937A95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s and CC</w:t>
            </w:r>
          </w:p>
        </w:tc>
      </w:tr>
    </w:tbl>
    <w:p w14:paraId="4DF92359" w14:textId="73CECEDF" w:rsidR="005B5ECD" w:rsidRPr="00937A95" w:rsidRDefault="00937A9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/ = information not reported, bl = believers, sc = sceptics, f = females, m = males, ISL = implicit sequence learning, ISP = implicit semantic priming, VF = visual field, LVF = left visual field, RVF = right visual field, CME = central monitoring efficiency, RE = reasoning errors, CC = cognitive complexity, + = positive, - = negative, corr. = correlation,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N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= nonsignificant, SPQ-B = Schizotypal Personality Questionnaire Brief (Raine &amp; Benishay, 1995), RCRG = Role Construct Repertory Grid (Kelly, 1955)</w:t>
      </w:r>
    </w:p>
    <w:sectPr w:rsidR="005B5ECD" w:rsidRPr="00937A95" w:rsidSect="00C11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A95"/>
    <w:rsid w:val="0011529D"/>
    <w:rsid w:val="00133AAE"/>
    <w:rsid w:val="005B5ECD"/>
    <w:rsid w:val="007E1389"/>
    <w:rsid w:val="00937A95"/>
    <w:rsid w:val="00B54141"/>
    <w:rsid w:val="00ED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FE9F4"/>
  <w15:chartTrackingRefBased/>
  <w15:docId w15:val="{230CF011-8DD9-4254-93FD-5056F2CC8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an</dc:creator>
  <cp:keywords/>
  <dc:description/>
  <cp:lastModifiedBy>Charlotte Dean</cp:lastModifiedBy>
  <cp:revision>6</cp:revision>
  <dcterms:created xsi:type="dcterms:W3CDTF">2021-10-12T15:26:00Z</dcterms:created>
  <dcterms:modified xsi:type="dcterms:W3CDTF">2022-03-22T15:44:00Z</dcterms:modified>
</cp:coreProperties>
</file>